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1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Description of the roles for the study groups</w:t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206" w:type="dxa"/>
        <w:jc w:val="left"/>
        <w:tblInd w:w="-82" w:type="dxa"/>
        <w:tblLayout w:type="fixed"/>
        <w:tblCellMar>
          <w:top w:w="48" w:type="dxa"/>
          <w:left w:w="75" w:type="dxa"/>
          <w:bottom w:w="48" w:type="dxa"/>
          <w:right w:w="48" w:type="dxa"/>
        </w:tblCellMar>
      </w:tblPr>
      <w:tblGrid>
        <w:gridCol w:w="2686"/>
        <w:gridCol w:w="6520"/>
      </w:tblGrid>
      <w:tr>
        <w:trPr/>
        <w:tc>
          <w:tcPr>
            <w:tcW w:w="2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GB"/>
              </w:rPr>
              <w:t>Data category</w:t>
            </w:r>
          </w:p>
        </w:tc>
        <w:tc>
          <w:tcPr>
            <w:tcW w:w="652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GB"/>
              </w:rPr>
              <w:t>Information</w:t>
            </w:r>
          </w:p>
        </w:tc>
      </w:tr>
      <w:tr>
        <w:trPr/>
        <w:tc>
          <w:tcPr>
            <w:tcW w:w="2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Sponsor</w:t>
            </w:r>
          </w:p>
        </w:tc>
        <w:tc>
          <w:tcPr>
            <w:tcW w:w="652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Professor Junping Wei, Guang’anmen Hospital, China Academy of Chinese Medical Sciences, Xicheng District, Beijing 100053, China. Tel: (8610) 8800-1218. E-mail: </w:t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 w:eastAsia="en-GB"/>
              </w:rPr>
              <w:t>weijunping@126.com.</w:t>
            </w:r>
          </w:p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The trial was financial funded supported by the project from Beijing Municipal Natural Science Foundation (NO. 7202172) which was in charge of Professor Junping Wei.</w:t>
            </w:r>
          </w:p>
        </w:tc>
      </w:tr>
      <w:tr>
        <w:trPr/>
        <w:tc>
          <w:tcPr>
            <w:tcW w:w="2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Funders</w:t>
            </w:r>
          </w:p>
        </w:tc>
        <w:tc>
          <w:tcPr>
            <w:tcW w:w="652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engdu Kanghong Pharmaceutical Co., Ltd. provided Keluoxin capsule and the placebo for free. Tel: 028-8751655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mail: </w:t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018401@cnkh.com.</w:t>
            </w:r>
          </w:p>
        </w:tc>
      </w:tr>
      <w:tr>
        <w:trPr>
          <w:trHeight w:val="1074" w:hRule="atLeast"/>
        </w:trPr>
        <w:tc>
          <w:tcPr>
            <w:tcW w:w="2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Contact for public queries</w:t>
            </w:r>
          </w:p>
        </w:tc>
        <w:tc>
          <w:tcPr>
            <w:tcW w:w="652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fessor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Junping Wei, Guang’anmen Hospital, China Academy of Chinese Medical Sciences, Xicheng District, Beijing 100053, Chin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Te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: (8610) 8800-1218.</w:t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E-mail: weijunping@126.com.</w:t>
            </w:r>
          </w:p>
        </w:tc>
      </w:tr>
      <w:tr>
        <w:trPr/>
        <w:tc>
          <w:tcPr>
            <w:tcW w:w="2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Contact for scientific queries</w:t>
            </w:r>
          </w:p>
        </w:tc>
        <w:tc>
          <w:tcPr>
            <w:tcW w:w="652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fessor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Junping Wei, Guang’anmen Hospital, China Academy of Chinese Medical Sciences, Xicheng District, Beijing 100053, Chin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Te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: (8610) 8800-1218. </w:t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E-mail: weijunping@126.com.</w:t>
            </w:r>
          </w:p>
        </w:tc>
      </w:tr>
      <w:tr>
        <w:trPr/>
        <w:tc>
          <w:tcPr>
            <w:tcW w:w="2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Administrators of Guang’anmen Hospit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Coordinating</w:t>
            </w:r>
          </w:p>
        </w:tc>
        <w:tc>
          <w:tcPr>
            <w:tcW w:w="652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fessor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Junping Wei, Guang’anmen Hospital, China Academy of Chinese Medical Sciences, Xicheng District, Beijing 100053, Chin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Te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: (8610) 8800-1218. E-mail: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val="en-US" w:eastAsia="en-GB"/>
                </w:rPr>
                <w:t>weijunping@126.com</w:t>
              </w:r>
            </w:hyperlink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.</w:t>
            </w:r>
          </w:p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r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Rui Wu, Guang’anmen Hospital, China Academy of Chinese Medical Sciences, Xicheng District, Beijing 100053, Chin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Te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: (8610) 6028-3758. E-mail: </w:t>
            </w: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val="en-US" w:eastAsia="en-GB"/>
                </w:rPr>
                <w:t>wurui19860420@163.com</w:t>
              </w:r>
            </w:hyperlink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Jun Li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Guang’anmen Hospital, China Academy of Chinese Medical Sciences, Xicheng District, Beijing 100053, Chin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Te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: 18811498007. E-mail: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18811498007@163.com</w:t>
              </w:r>
            </w:hyperlink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i Li, 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uang’anmen Hospital, China Academy of Chinese Medical Sciences, Xicheng District, Beijing 100053, Chin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Te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: 15600790973. E-mail: </w:t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ailto:845999010@qq.com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Weitian Yan, Guang’anmen Hospital, China Academy of Chinese Medical Sciences, Xicheng District, Beijing 100053, China. Tel: 13001141072. E-mail: </w:t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604832711@qq.com;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Qiuhong Wang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Guang’anmen Hospital, China Academy of Chinese Medical Sciences, Xicheng District, Beijing 100053, Chin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Te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: (8610) 8800-1048. </w:t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qiuhongfortune@126.com;</w:t>
            </w:r>
          </w:p>
        </w:tc>
      </w:tr>
      <w:tr>
        <w:trPr/>
        <w:tc>
          <w:tcPr>
            <w:tcW w:w="2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ial Management Committee</w:t>
            </w:r>
          </w:p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  <w:tc>
          <w:tcPr>
            <w:tcW w:w="652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Junping Wei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r Lianlian Qu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r Litao Bai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Xiaohui Yang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Shaoqing Wang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Shuhua Zhou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X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angmin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ng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en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u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J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anm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W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ng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Tianshu Gao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Q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uwei Yang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Xiaohua Guo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Hao Lu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ngji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Y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ng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Shaoping Tao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fessor W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nbo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J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n</w:t>
            </w:r>
          </w:p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fessor Zhihai Feng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rofessor Yanhong Zhou</w:t>
            </w:r>
          </w:p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Dr Fan Wei 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r Jun Li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r Fei Li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r Weitian Yan</w:t>
            </w:r>
          </w:p>
        </w:tc>
      </w:tr>
      <w:tr>
        <w:trPr>
          <w:trHeight w:val="7797" w:hRule="atLeast"/>
        </w:trPr>
        <w:tc>
          <w:tcPr>
            <w:tcW w:w="2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ial Steering Committee</w:t>
            </w:r>
          </w:p>
        </w:tc>
        <w:tc>
          <w:tcPr>
            <w:tcW w:w="652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</w:tcPr>
          <w:p>
            <w:pPr>
              <w:pStyle w:val="Normal"/>
              <w:spacing w:lineRule="auto" w:line="360" w:before="0" w:after="12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fessor Lan Lin (Consultant in Endocrine Medicine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Guang’anmen Hospit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  <w:p>
            <w:pPr>
              <w:pStyle w:val="Normal"/>
              <w:spacing w:lineRule="auto" w:line="360" w:before="0" w:after="12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fessor Haibo Yin (Prof of internal diseases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Guang’anmen Hospit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  <w:p>
            <w:pPr>
              <w:pStyle w:val="Normal"/>
              <w:spacing w:lineRule="auto" w:line="360" w:before="0" w:after="12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fessor Xinghua Feng (Prof of internal diseases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Guang’anmen Hospit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) </w:t>
            </w:r>
          </w:p>
          <w:p>
            <w:pPr>
              <w:pStyle w:val="Normal"/>
              <w:spacing w:lineRule="auto" w:line="360" w:before="0" w:after="12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fessor Wei Cao (Consultant in Renal Medicine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Guang’anmen Hospit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fessor Jun Zhao (Prof of Psychology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Guang’anmen Hospit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Dr. Ping Wu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Consultant in Research management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Guang’anmen Hospit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Dr Lizhen Gu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Consultant in Pharmacology and Toxicology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Guang’anmen Hospit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r Ruiying Shen (Consultant in Medical Ethics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Capital Medical University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  <w:p>
            <w:pPr>
              <w:pStyle w:val="Normal"/>
              <w:spacing w:lineRule="auto" w:line="36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r Fei Li (Statistician, Guang’anmen Hospital)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0" w:name="instructions-to-authors"/>
      <w:bookmarkStart w:id="1" w:name="instructions-to-authors"/>
      <w:bookmarkEnd w:id="1"/>
    </w:p>
    <w:sectPr>
      <w:footerReference w:type="default" r:id="rId5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</w:p>
  <w:p>
    <w:pPr>
      <w:pStyle w:val="Footer"/>
      <w:rPr>
        <w:lang w:val="en-US"/>
      </w:rPr>
    </w:pPr>
    <w:r>
      <w:rPr>
        <w:lang w:val="en-US"/>
      </w:rPr>
    </w:r>
  </w:p>
</w:ftr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未处理的提及"/>
    <w:qFormat/>
    <w:rPr>
      <w:color w:val="605E5C"/>
      <w:shd w:fill="E1DFDD" w:val="clear"/>
    </w:rPr>
  </w:style>
  <w:style w:type="character" w:styleId="Style17">
    <w:name w:val="页眉 字符"/>
    <w:qFormat/>
    <w:rPr>
      <w:sz w:val="18"/>
      <w:szCs w:val="18"/>
      <w:lang w:val="en-GB"/>
    </w:rPr>
  </w:style>
  <w:style w:type="character" w:styleId="Style18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Style19">
    <w:name w:val="批注文字 字符"/>
    <w:qFormat/>
    <w:rPr>
      <w:rFonts w:ascii="Tahoma" w:hAnsi="Tahoma" w:cs="Tahoma"/>
      <w:sz w:val="16"/>
    </w:rPr>
  </w:style>
  <w:style w:type="character" w:styleId="Style20">
    <w:name w:val="批注主题 字符"/>
    <w:qFormat/>
    <w:rPr>
      <w:rFonts w:ascii="Tahoma" w:hAnsi="Tahoma" w:cs="Tahoma"/>
      <w:b/>
      <w:bCs/>
      <w:sz w:val="16"/>
    </w:rPr>
  </w:style>
  <w:style w:type="character" w:styleId="Style21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2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Style23">
    <w:name w:val="批注文字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junping@126.com" TargetMode="External"/><Relationship Id="rId3" Type="http://schemas.openxmlformats.org/officeDocument/2006/relationships/hyperlink" Target="mailto:wurui19860420@163.com" TargetMode="External"/><Relationship Id="rId4" Type="http://schemas.openxmlformats.org/officeDocument/2006/relationships/hyperlink" Target="mailto:18811498007@163.com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09:19:00Z</dcterms:created>
  <dc:creator>Heart of England Foundation Trust</dc:creator>
  <dc:description/>
  <cp:keywords/>
  <dc:language>en-US</dc:language>
  <cp:lastModifiedBy>zdd</cp:lastModifiedBy>
  <dcterms:modified xsi:type="dcterms:W3CDTF">2020-10-26T07:5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achineID">
    <vt:lpwstr>MachineID</vt:lpwstr>
  </property>
  <property fmtid="{D5CDD505-2E9C-101B-9397-08002B2CF9AE}" pid="3" name="Username">
    <vt:lpwstr>Username</vt:lpwstr>
  </property>
</Properties>
</file>